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A90B7" w14:textId="285528D2" w:rsidR="008803D9" w:rsidRPr="008803D9" w:rsidRDefault="004F1E0D" w:rsidP="008803D9">
      <w:pPr>
        <w:rPr>
          <w:rFonts w:ascii="Times New Roman" w:hAnsi="Times New Roman" w:cs="Times New Roman"/>
          <w:b/>
        </w:rPr>
      </w:pPr>
      <w:bookmarkStart w:id="0" w:name="OLE_LINK8"/>
      <w:bookmarkStart w:id="1" w:name="OLE_LINK9"/>
      <w:r>
        <w:rPr>
          <w:rFonts w:ascii="Times New Roman" w:hAnsi="Times New Roman" w:cs="Times New Roman"/>
          <w:b/>
        </w:rPr>
        <w:t>S1 Table</w:t>
      </w:r>
      <w:r w:rsidR="008803D9" w:rsidRPr="008803D9">
        <w:rPr>
          <w:rFonts w:ascii="Times New Roman" w:hAnsi="Times New Roman" w:cs="Times New Roman"/>
          <w:b/>
        </w:rPr>
        <w:t>. HEI</w:t>
      </w:r>
      <w:r w:rsidR="004A3BC2">
        <w:rPr>
          <w:rFonts w:ascii="Times New Roman" w:hAnsi="Times New Roman" w:cs="Times New Roman"/>
          <w:b/>
        </w:rPr>
        <w:t>-2010</w:t>
      </w:r>
      <w:r w:rsidR="008803D9" w:rsidRPr="008803D9">
        <w:rPr>
          <w:rFonts w:ascii="Times New Roman" w:hAnsi="Times New Roman" w:cs="Times New Roman"/>
          <w:b/>
        </w:rPr>
        <w:t xml:space="preserve"> component densit</w:t>
      </w:r>
      <w:r w:rsidR="007157B7">
        <w:rPr>
          <w:rFonts w:ascii="Times New Roman" w:hAnsi="Times New Roman" w:cs="Times New Roman"/>
          <w:b/>
        </w:rPr>
        <w:t>y scores</w:t>
      </w:r>
      <w:r w:rsidR="008803D9" w:rsidRPr="008803D9">
        <w:rPr>
          <w:rFonts w:ascii="Times New Roman" w:hAnsi="Times New Roman" w:cs="Times New Roman"/>
          <w:b/>
        </w:rPr>
        <w:t xml:space="preserve"> of free food acquisitions </w:t>
      </w:r>
      <w:r w:rsidR="00A11D8E">
        <w:rPr>
          <w:rFonts w:ascii="Times New Roman" w:hAnsi="Times New Roman" w:cs="Times New Roman"/>
          <w:b/>
        </w:rPr>
        <w:t xml:space="preserve">by children </w:t>
      </w:r>
      <w:r w:rsidR="008803D9" w:rsidRPr="008803D9">
        <w:rPr>
          <w:rFonts w:ascii="Times New Roman" w:hAnsi="Times New Roman" w:cs="Times New Roman"/>
          <w:b/>
        </w:rPr>
        <w:t>at school</w:t>
      </w:r>
      <w:r w:rsidR="00013BAB">
        <w:rPr>
          <w:rFonts w:ascii="Times New Roman" w:hAnsi="Times New Roman" w:cs="Times New Roman"/>
          <w:b/>
        </w:rPr>
        <w:t>.</w:t>
      </w:r>
      <w:r w:rsidR="008803D9" w:rsidRPr="008803D9">
        <w:rPr>
          <w:rFonts w:ascii="Times New Roman" w:hAnsi="Times New Roman" w:cs="Times New Roman"/>
          <w:b/>
        </w:rPr>
        <w:t xml:space="preserve"> </w:t>
      </w:r>
    </w:p>
    <w:tbl>
      <w:tblPr>
        <w:tblW w:w="12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30"/>
        <w:gridCol w:w="1710"/>
        <w:gridCol w:w="1800"/>
        <w:gridCol w:w="2160"/>
      </w:tblGrid>
      <w:tr w:rsidR="00171242" w:rsidRPr="008803D9" w14:paraId="1DC34046" w14:textId="77777777" w:rsidTr="00B92633">
        <w:trPr>
          <w:trHeight w:val="340"/>
        </w:trPr>
        <w:tc>
          <w:tcPr>
            <w:tcW w:w="69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EC81E" w14:textId="77777777" w:rsidR="00171242" w:rsidRPr="008803D9" w:rsidRDefault="00171242" w:rsidP="00C50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3"/>
            <w:shd w:val="clear" w:color="auto" w:fill="auto"/>
            <w:noWrap/>
            <w:vAlign w:val="bottom"/>
            <w:hideMark/>
          </w:tcPr>
          <w:p w14:paraId="49A021A1" w14:textId="6365DE62" w:rsidR="00171242" w:rsidRPr="008803D9" w:rsidRDefault="00171242" w:rsidP="00C504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03D9">
              <w:rPr>
                <w:rFonts w:ascii="Times New Roman" w:hAnsi="Times New Roman" w:cs="Times New Roman"/>
                <w:b/>
                <w:bCs/>
                <w:color w:val="000000"/>
              </w:rPr>
              <w:t>Free School Acquisitio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</w:tr>
      <w:tr w:rsidR="00171242" w:rsidRPr="008803D9" w14:paraId="284DC49C" w14:textId="77777777" w:rsidTr="00B92633">
        <w:trPr>
          <w:trHeight w:val="1040"/>
        </w:trPr>
        <w:tc>
          <w:tcPr>
            <w:tcW w:w="69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685704E" w14:textId="77777777" w:rsidR="00171242" w:rsidRPr="008803D9" w:rsidRDefault="00171242" w:rsidP="00C504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283246FD" w14:textId="77777777" w:rsidR="00171242" w:rsidRPr="008803D9" w:rsidRDefault="00171242" w:rsidP="00C504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03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NAP individuals </w:t>
            </w:r>
            <w:r w:rsidRPr="008803D9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596)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2BDA2BE8" w14:textId="4FFB8F63" w:rsidR="00171242" w:rsidRPr="008803D9" w:rsidRDefault="00171242" w:rsidP="00C504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03D9">
              <w:rPr>
                <w:rFonts w:ascii="Times New Roman" w:hAnsi="Times New Roman" w:cs="Times New Roman"/>
                <w:b/>
                <w:bCs/>
                <w:color w:val="000000"/>
              </w:rPr>
              <w:t>non-SNAP &lt;185% FPL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ndividuals</w:t>
            </w:r>
            <w:r w:rsidRPr="008803D9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247)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56F502A" w14:textId="77777777" w:rsidR="00134882" w:rsidRDefault="00171242" w:rsidP="00C504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03D9">
              <w:rPr>
                <w:rFonts w:ascii="Times New Roman" w:hAnsi="Times New Roman" w:cs="Times New Roman"/>
                <w:b/>
                <w:bCs/>
                <w:color w:val="000000"/>
              </w:rPr>
              <w:t>non-SNAP</w:t>
            </w:r>
          </w:p>
          <w:p w14:paraId="6BD32E82" w14:textId="6BF1C715" w:rsidR="00171242" w:rsidRPr="008803D9" w:rsidRDefault="00171242" w:rsidP="00C504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4882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&gt;</w:t>
            </w:r>
            <w:r w:rsidRPr="008803D9">
              <w:rPr>
                <w:rFonts w:ascii="Times New Roman" w:hAnsi="Times New Roman" w:cs="Times New Roman"/>
                <w:b/>
                <w:bCs/>
                <w:color w:val="000000"/>
              </w:rPr>
              <w:t>185% FPL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ndividuals</w:t>
            </w:r>
            <w:r w:rsidRPr="008803D9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182)</w:t>
            </w:r>
          </w:p>
        </w:tc>
      </w:tr>
      <w:tr w:rsidR="00171242" w:rsidRPr="008803D9" w14:paraId="668F127F" w14:textId="77777777" w:rsidTr="00B92633">
        <w:trPr>
          <w:trHeight w:val="340"/>
        </w:trPr>
        <w:tc>
          <w:tcPr>
            <w:tcW w:w="6930" w:type="dxa"/>
            <w:shd w:val="clear" w:color="auto" w:fill="auto"/>
            <w:noWrap/>
            <w:vAlign w:val="bottom"/>
            <w:hideMark/>
          </w:tcPr>
          <w:p w14:paraId="4A7C6D89" w14:textId="77777777" w:rsidR="00171242" w:rsidRPr="008803D9" w:rsidRDefault="00171242" w:rsidP="00C504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03D9">
              <w:rPr>
                <w:rFonts w:ascii="Times New Roman" w:hAnsi="Times New Roman" w:cs="Times New Roman"/>
                <w:b/>
                <w:bCs/>
                <w:color w:val="000000"/>
              </w:rPr>
              <w:t>Component density scores (max score, standard for max scor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2830AF2" w14:textId="77777777" w:rsidR="00171242" w:rsidRPr="004C4A97" w:rsidRDefault="00171242" w:rsidP="00C504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C4A97">
              <w:rPr>
                <w:rFonts w:ascii="Times New Roman" w:hAnsi="Times New Roman" w:cs="Times New Roman"/>
                <w:b/>
                <w:bCs/>
                <w:color w:val="000000"/>
              </w:rPr>
              <w:t>Mean (SE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847A827" w14:textId="77777777" w:rsidR="00171242" w:rsidRPr="004C4A97" w:rsidRDefault="00171242" w:rsidP="00C504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C4A97">
              <w:rPr>
                <w:rFonts w:ascii="Times New Roman" w:hAnsi="Times New Roman" w:cs="Times New Roman"/>
                <w:b/>
                <w:bCs/>
                <w:color w:val="000000"/>
              </w:rPr>
              <w:t>Mean (SE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00AA987" w14:textId="77777777" w:rsidR="00171242" w:rsidRPr="004C4A97" w:rsidRDefault="00171242" w:rsidP="00C504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C4A97">
              <w:rPr>
                <w:rFonts w:ascii="Times New Roman" w:hAnsi="Times New Roman" w:cs="Times New Roman"/>
                <w:b/>
                <w:bCs/>
                <w:color w:val="000000"/>
              </w:rPr>
              <w:t>Mean (SE)</w:t>
            </w:r>
          </w:p>
        </w:tc>
      </w:tr>
      <w:tr w:rsidR="00171242" w:rsidRPr="008803D9" w14:paraId="027E9F11" w14:textId="77777777" w:rsidTr="00B92633">
        <w:trPr>
          <w:trHeight w:val="320"/>
        </w:trPr>
        <w:tc>
          <w:tcPr>
            <w:tcW w:w="6930" w:type="dxa"/>
            <w:shd w:val="clear" w:color="auto" w:fill="auto"/>
            <w:noWrap/>
            <w:vAlign w:val="bottom"/>
            <w:hideMark/>
          </w:tcPr>
          <w:p w14:paraId="48F3E327" w14:textId="5DF553EE" w:rsidR="00171242" w:rsidRPr="002D5635" w:rsidRDefault="00171242" w:rsidP="00C504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Total vegetables (5, </w:t>
            </w:r>
            <w:r w:rsidRPr="002D5635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 1.1 cups/1000kcal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F5E2170" w14:textId="1812B3EC" w:rsidR="00171242" w:rsidRPr="008803D9" w:rsidRDefault="00171242" w:rsidP="00C504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08BE">
              <w:rPr>
                <w:rFonts w:ascii="Times New Roman" w:hAnsi="Times New Roman" w:cs="Times New Roman"/>
                <w:color w:val="000000" w:themeColor="text1"/>
              </w:rPr>
              <w:t>2.38 (0.16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935B075" w14:textId="2992AC9D" w:rsidR="00171242" w:rsidRPr="005F6BCB" w:rsidRDefault="00171242" w:rsidP="00C5045C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75</w:t>
            </w:r>
            <w:r w:rsidRPr="008803D9">
              <w:rPr>
                <w:rFonts w:ascii="Times New Roman" w:hAnsi="Times New Roman" w:cs="Times New Roman"/>
                <w:color w:val="000000"/>
              </w:rPr>
              <w:t xml:space="preserve"> (0.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8803D9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BBF727D" w14:textId="27209FA1" w:rsidR="00171242" w:rsidRPr="00256060" w:rsidRDefault="00171242" w:rsidP="00C5045C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F6BCB">
              <w:rPr>
                <w:rFonts w:ascii="Times New Roman" w:hAnsi="Times New Roman" w:cs="Times New Roman"/>
                <w:color w:val="000000" w:themeColor="text1"/>
              </w:rPr>
              <w:t>0.96 (0.28)</w:t>
            </w:r>
            <w:r w:rsidRPr="005F6BC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171242" w:rsidRPr="008803D9" w14:paraId="316DB7E1" w14:textId="77777777" w:rsidTr="00B92633">
        <w:trPr>
          <w:trHeight w:val="320"/>
        </w:trPr>
        <w:tc>
          <w:tcPr>
            <w:tcW w:w="6930" w:type="dxa"/>
            <w:shd w:val="clear" w:color="auto" w:fill="auto"/>
            <w:noWrap/>
            <w:vAlign w:val="bottom"/>
            <w:hideMark/>
          </w:tcPr>
          <w:p w14:paraId="4430D9D8" w14:textId="27A1ABE7" w:rsidR="00171242" w:rsidRPr="002D5635" w:rsidRDefault="00171242" w:rsidP="00C504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Greens and beans (5, </w:t>
            </w:r>
            <w:r w:rsidRPr="002D5635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 0.2 cups/1000kcal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1220657" w14:textId="276812EB" w:rsidR="00171242" w:rsidRPr="00D22CEB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CEB">
              <w:rPr>
                <w:rFonts w:ascii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22CEB"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D22CE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15A0D66" w14:textId="0FE84D8D" w:rsidR="00171242" w:rsidRPr="00D22CEB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CEB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D22CEB"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22CEB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F6BC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6C0DB11" w14:textId="5DF3D0D8" w:rsidR="00171242" w:rsidRPr="00D22CEB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CEB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5 </w:t>
            </w:r>
            <w:r w:rsidRPr="00D22CEB">
              <w:rPr>
                <w:rFonts w:ascii="Times New Roman" w:hAnsi="Times New Roman" w:cs="Times New Roman"/>
                <w:color w:val="000000" w:themeColor="text1"/>
              </w:rPr>
              <w:t>(0.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22CEB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F6BC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171242" w:rsidRPr="008803D9" w14:paraId="687D67AA" w14:textId="77777777" w:rsidTr="00B92633">
        <w:trPr>
          <w:trHeight w:val="320"/>
        </w:trPr>
        <w:tc>
          <w:tcPr>
            <w:tcW w:w="6930" w:type="dxa"/>
            <w:shd w:val="clear" w:color="auto" w:fill="auto"/>
            <w:noWrap/>
            <w:vAlign w:val="bottom"/>
            <w:hideMark/>
          </w:tcPr>
          <w:p w14:paraId="5933FCD7" w14:textId="77777777" w:rsidR="00171242" w:rsidRPr="002D5635" w:rsidRDefault="00171242" w:rsidP="00C504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Total fruit (5, </w:t>
            </w:r>
            <w:r w:rsidRPr="002D5635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 0.8 cups/1000kcal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A77B699" w14:textId="5547220E" w:rsidR="00171242" w:rsidRPr="000E4A34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4A34">
              <w:rPr>
                <w:rFonts w:ascii="Times New Roman" w:hAnsi="Times New Roman" w:cs="Times New Roman"/>
                <w:color w:val="000000" w:themeColor="text1"/>
              </w:rPr>
              <w:t>3.42 (0.17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DA4D40A" w14:textId="660B9162" w:rsidR="00171242" w:rsidRPr="000E4A34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4A34">
              <w:rPr>
                <w:rFonts w:ascii="Times New Roman" w:hAnsi="Times New Roman" w:cs="Times New Roman"/>
                <w:color w:val="000000" w:themeColor="text1"/>
              </w:rPr>
              <w:t>2.56 (0.29)</w:t>
            </w:r>
            <w:r w:rsidRPr="005F6BC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7674FE9" w14:textId="64D5517D" w:rsidR="00171242" w:rsidRPr="000E4A34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4A34">
              <w:rPr>
                <w:rFonts w:ascii="Times New Roman" w:hAnsi="Times New Roman" w:cs="Times New Roman"/>
                <w:color w:val="000000" w:themeColor="text1"/>
              </w:rPr>
              <w:t>2.25 (0.39)</w:t>
            </w:r>
            <w:r w:rsidRPr="005F6BC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171242" w:rsidRPr="008803D9" w14:paraId="094D2C1E" w14:textId="77777777" w:rsidTr="00B92633">
        <w:trPr>
          <w:trHeight w:val="320"/>
        </w:trPr>
        <w:tc>
          <w:tcPr>
            <w:tcW w:w="6930" w:type="dxa"/>
            <w:shd w:val="clear" w:color="auto" w:fill="auto"/>
            <w:noWrap/>
            <w:vAlign w:val="bottom"/>
            <w:hideMark/>
          </w:tcPr>
          <w:p w14:paraId="2DFEE244" w14:textId="77777777" w:rsidR="00171242" w:rsidRPr="002D5635" w:rsidRDefault="00171242" w:rsidP="00C504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Whole fruit (5, </w:t>
            </w:r>
            <w:r w:rsidRPr="002D5635">
              <w:rPr>
                <w:rFonts w:ascii="Times New Roman" w:hAnsi="Times New Roman" w:cs="Times New Roman"/>
                <w:color w:val="000000" w:themeColor="text1"/>
                <w:u w:val="single"/>
              </w:rPr>
              <w:t xml:space="preserve">&gt; </w:t>
            </w:r>
            <w:r w:rsidRPr="002D5635">
              <w:rPr>
                <w:rFonts w:ascii="Times New Roman" w:hAnsi="Times New Roman" w:cs="Times New Roman"/>
                <w:color w:val="000000" w:themeColor="text1"/>
              </w:rPr>
              <w:t>0.4 cups/1000kcal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63B07B2" w14:textId="15D55CEB" w:rsidR="00171242" w:rsidRPr="000E4A34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4A34">
              <w:rPr>
                <w:rFonts w:ascii="Times New Roman" w:hAnsi="Times New Roman" w:cs="Times New Roman"/>
                <w:color w:val="000000" w:themeColor="text1"/>
              </w:rPr>
              <w:t>3.29 (0.18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1A30BF5" w14:textId="6146088C" w:rsidR="00171242" w:rsidRPr="000E4A34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4A34">
              <w:rPr>
                <w:rFonts w:ascii="Times New Roman" w:hAnsi="Times New Roman" w:cs="Times New Roman"/>
                <w:color w:val="000000" w:themeColor="text1"/>
              </w:rPr>
              <w:t>2.38 (0.28)</w:t>
            </w:r>
            <w:r w:rsidRPr="005F6BC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70E9D1B" w14:textId="6670E7A1" w:rsidR="00171242" w:rsidRPr="000E4A34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4A34">
              <w:rPr>
                <w:rFonts w:ascii="Times New Roman" w:hAnsi="Times New Roman" w:cs="Times New Roman"/>
                <w:color w:val="000000" w:themeColor="text1"/>
              </w:rPr>
              <w:t>2.26 (0.44)</w:t>
            </w:r>
            <w:r w:rsidRPr="005F6BC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171242" w:rsidRPr="008803D9" w14:paraId="614983B3" w14:textId="77777777" w:rsidTr="00B92633">
        <w:trPr>
          <w:trHeight w:val="320"/>
        </w:trPr>
        <w:tc>
          <w:tcPr>
            <w:tcW w:w="6930" w:type="dxa"/>
            <w:shd w:val="clear" w:color="auto" w:fill="auto"/>
            <w:noWrap/>
            <w:vAlign w:val="bottom"/>
            <w:hideMark/>
          </w:tcPr>
          <w:p w14:paraId="70A23EDB" w14:textId="77777777" w:rsidR="00171242" w:rsidRPr="002D5635" w:rsidRDefault="00171242" w:rsidP="00C504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Whole grains (10, </w:t>
            </w:r>
            <w:r w:rsidRPr="002D5635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 1.5 oz/1000kcal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B524E19" w14:textId="46F788FD" w:rsidR="00171242" w:rsidRPr="00F85DDF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5DDF">
              <w:rPr>
                <w:rFonts w:ascii="Times New Roman" w:hAnsi="Times New Roman" w:cs="Times New Roman"/>
                <w:color w:val="000000" w:themeColor="text1"/>
              </w:rPr>
              <w:t>2.56 (0.11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F8AD658" w14:textId="26636FD1" w:rsidR="00171242" w:rsidRPr="00F85DDF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5DDF">
              <w:rPr>
                <w:rFonts w:ascii="Times New Roman" w:hAnsi="Times New Roman" w:cs="Times New Roman"/>
                <w:color w:val="000000" w:themeColor="text1"/>
              </w:rPr>
              <w:t>2.22 (0.18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C4DCFD3" w14:textId="742A5255" w:rsidR="00171242" w:rsidRPr="00F85DDF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5DDF">
              <w:rPr>
                <w:rFonts w:ascii="Times New Roman" w:hAnsi="Times New Roman" w:cs="Times New Roman"/>
                <w:color w:val="000000" w:themeColor="text1"/>
              </w:rPr>
              <w:t>2.51 (0.23)</w:t>
            </w:r>
          </w:p>
        </w:tc>
      </w:tr>
      <w:tr w:rsidR="00171242" w:rsidRPr="008803D9" w14:paraId="425721FA" w14:textId="77777777" w:rsidTr="00B92633">
        <w:trPr>
          <w:trHeight w:val="320"/>
        </w:trPr>
        <w:tc>
          <w:tcPr>
            <w:tcW w:w="6930" w:type="dxa"/>
            <w:shd w:val="clear" w:color="auto" w:fill="auto"/>
            <w:noWrap/>
            <w:vAlign w:val="bottom"/>
            <w:hideMark/>
          </w:tcPr>
          <w:p w14:paraId="5C4E6056" w14:textId="77777777" w:rsidR="00171242" w:rsidRPr="002D5635" w:rsidRDefault="00171242" w:rsidP="00C504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Dairy (10, </w:t>
            </w:r>
            <w:r w:rsidRPr="002D5635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 1.3 cups/1000kcal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5D2BC2D" w14:textId="5754E4A4" w:rsidR="00171242" w:rsidRPr="006D30AE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30AE">
              <w:rPr>
                <w:rFonts w:ascii="Times New Roman" w:hAnsi="Times New Roman" w:cs="Times New Roman"/>
                <w:color w:val="000000" w:themeColor="text1"/>
              </w:rPr>
              <w:t>8.75 (0.29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089EAA1" w14:textId="1DBC9F43" w:rsidR="00171242" w:rsidRPr="006D30AE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6D30AE">
              <w:rPr>
                <w:rFonts w:ascii="Times New Roman" w:hAnsi="Times New Roman" w:cs="Times New Roman"/>
                <w:color w:val="000000" w:themeColor="text1"/>
              </w:rPr>
              <w:t>6.87 (0.65)</w:t>
            </w:r>
            <w:r w:rsidRPr="006D30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5FB0BFE" w14:textId="1CE87AD3" w:rsidR="00171242" w:rsidRPr="006D30AE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30AE">
              <w:rPr>
                <w:rFonts w:ascii="Times New Roman" w:hAnsi="Times New Roman" w:cs="Times New Roman"/>
                <w:color w:val="000000" w:themeColor="text1"/>
              </w:rPr>
              <w:t>7.45 (0.67)</w:t>
            </w:r>
          </w:p>
        </w:tc>
      </w:tr>
      <w:tr w:rsidR="00171242" w:rsidRPr="008803D9" w14:paraId="33D7A942" w14:textId="77777777" w:rsidTr="00B92633">
        <w:trPr>
          <w:trHeight w:val="320"/>
        </w:trPr>
        <w:tc>
          <w:tcPr>
            <w:tcW w:w="6930" w:type="dxa"/>
            <w:shd w:val="clear" w:color="auto" w:fill="auto"/>
            <w:noWrap/>
            <w:vAlign w:val="bottom"/>
            <w:hideMark/>
          </w:tcPr>
          <w:p w14:paraId="7B91EF65" w14:textId="004C799D" w:rsidR="00171242" w:rsidRPr="002D5635" w:rsidRDefault="00171242" w:rsidP="00C504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Total protein foods (5, </w:t>
            </w:r>
            <w:r w:rsidRPr="002D5635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 2.5 oz/1000kcal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899DE38" w14:textId="355C55F9" w:rsidR="00171242" w:rsidRPr="006D30AE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30AE">
              <w:rPr>
                <w:rFonts w:ascii="Times New Roman" w:hAnsi="Times New Roman" w:cs="Times New Roman"/>
                <w:color w:val="000000" w:themeColor="text1"/>
              </w:rPr>
              <w:t>3.74 (0.15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1EECCCE" w14:textId="70BB32E3" w:rsidR="00171242" w:rsidRPr="006D30AE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30AE">
              <w:rPr>
                <w:rFonts w:ascii="Times New Roman" w:hAnsi="Times New Roman" w:cs="Times New Roman"/>
                <w:color w:val="000000" w:themeColor="text1"/>
              </w:rPr>
              <w:t>2.88 (0.32)</w:t>
            </w:r>
            <w:r w:rsidR="00F14597" w:rsidRPr="006D30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133D919" w14:textId="3FDBEBEA" w:rsidR="00171242" w:rsidRPr="006D30AE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30AE">
              <w:rPr>
                <w:rFonts w:ascii="Times New Roman" w:hAnsi="Times New Roman" w:cs="Times New Roman"/>
                <w:color w:val="000000" w:themeColor="text1"/>
              </w:rPr>
              <w:t>2.05 (0.40)</w:t>
            </w:r>
            <w:r w:rsidR="00F14597" w:rsidRPr="006D30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171242" w:rsidRPr="008803D9" w14:paraId="75CCB3EF" w14:textId="77777777" w:rsidTr="00B92633">
        <w:trPr>
          <w:trHeight w:val="320"/>
        </w:trPr>
        <w:tc>
          <w:tcPr>
            <w:tcW w:w="6930" w:type="dxa"/>
            <w:shd w:val="clear" w:color="auto" w:fill="auto"/>
            <w:noWrap/>
            <w:vAlign w:val="bottom"/>
            <w:hideMark/>
          </w:tcPr>
          <w:p w14:paraId="51682DB5" w14:textId="10E23476" w:rsidR="00171242" w:rsidRPr="002D5635" w:rsidRDefault="00171242" w:rsidP="00C504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Seafood and plant protein (5, </w:t>
            </w:r>
            <w:r w:rsidRPr="002D5635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 0.8 oz/1000kcal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4AE50CC" w14:textId="617E6F23" w:rsidR="00171242" w:rsidRPr="006D30AE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30AE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Pr="006D30AE"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6D30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E5E65FE" w14:textId="00CADFB6" w:rsidR="00171242" w:rsidRPr="006D30AE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30AE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6D30AE"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6D30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67BB0D8" w14:textId="33DD9EF3" w:rsidR="00171242" w:rsidRPr="006D30AE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30AE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  <w:r w:rsidRPr="006D30AE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6D30AE">
              <w:rPr>
                <w:rFonts w:ascii="Times New Roman" w:hAnsi="Times New Roman" w:cs="Times New Roman"/>
                <w:color w:val="000000" w:themeColor="text1"/>
              </w:rPr>
              <w:t>5)</w:t>
            </w:r>
            <w:r w:rsidRPr="006D30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171242" w:rsidRPr="008803D9" w14:paraId="315B7185" w14:textId="77777777" w:rsidTr="00B92633">
        <w:trPr>
          <w:trHeight w:val="320"/>
        </w:trPr>
        <w:tc>
          <w:tcPr>
            <w:tcW w:w="6930" w:type="dxa"/>
            <w:shd w:val="clear" w:color="auto" w:fill="auto"/>
            <w:noWrap/>
            <w:vAlign w:val="bottom"/>
            <w:hideMark/>
          </w:tcPr>
          <w:p w14:paraId="62FA9588" w14:textId="51033DBA" w:rsidR="00171242" w:rsidRPr="002D5635" w:rsidRDefault="00171242" w:rsidP="00C504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Fatty acids ratio (10, [PUFAS+MUFAS]/SFAs </w:t>
            </w:r>
            <w:r w:rsidRPr="002D5635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 2.5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2476576" w14:textId="3CFA870A" w:rsidR="00171242" w:rsidRPr="004A3BC2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3BC2">
              <w:rPr>
                <w:rFonts w:ascii="Times New Roman" w:hAnsi="Times New Roman" w:cs="Times New Roman"/>
                <w:color w:val="000000" w:themeColor="text1"/>
              </w:rPr>
              <w:t>3.56 (0.29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80C3EA7" w14:textId="742DBEDC" w:rsidR="00171242" w:rsidRPr="004A3BC2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3BC2">
              <w:rPr>
                <w:rFonts w:ascii="Times New Roman" w:hAnsi="Times New Roman" w:cs="Times New Roman"/>
                <w:color w:val="000000" w:themeColor="text1"/>
              </w:rPr>
              <w:t>2.80 (0.36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8CC5DE5" w14:textId="31E5651A" w:rsidR="00171242" w:rsidRPr="004A3BC2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3BC2">
              <w:rPr>
                <w:rFonts w:ascii="Times New Roman" w:hAnsi="Times New Roman" w:cs="Times New Roman"/>
                <w:color w:val="000000" w:themeColor="text1"/>
              </w:rPr>
              <w:t>2.61 (0.51)</w:t>
            </w:r>
          </w:p>
        </w:tc>
      </w:tr>
      <w:tr w:rsidR="00171242" w:rsidRPr="008803D9" w14:paraId="7D58373E" w14:textId="77777777" w:rsidTr="00B92633">
        <w:trPr>
          <w:trHeight w:val="320"/>
        </w:trPr>
        <w:tc>
          <w:tcPr>
            <w:tcW w:w="6930" w:type="dxa"/>
            <w:shd w:val="clear" w:color="auto" w:fill="auto"/>
            <w:noWrap/>
            <w:vAlign w:val="bottom"/>
            <w:hideMark/>
          </w:tcPr>
          <w:p w14:paraId="1C1EC4F9" w14:textId="255EAD27" w:rsidR="00171242" w:rsidRPr="002D5635" w:rsidRDefault="00171242" w:rsidP="00C504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Sodium (10, </w:t>
            </w:r>
            <w:r w:rsidRPr="002D5635">
              <w:rPr>
                <w:rFonts w:ascii="Times New Roman" w:hAnsi="Times New Roman" w:cs="Times New Roman"/>
                <w:color w:val="000000" w:themeColor="text1"/>
                <w:u w:val="single"/>
              </w:rPr>
              <w:t>&lt;</w:t>
            </w: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 1.1 gram</w:t>
            </w:r>
            <w:r w:rsidR="00CD5301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2D5635">
              <w:rPr>
                <w:rFonts w:ascii="Times New Roman" w:hAnsi="Times New Roman" w:cs="Times New Roman"/>
                <w:color w:val="000000" w:themeColor="text1"/>
              </w:rPr>
              <w:t>/1000kcal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3774D23" w14:textId="19EA2393" w:rsidR="00171242" w:rsidRPr="00AF7B0F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7B0F">
              <w:rPr>
                <w:rFonts w:ascii="Times New Roman" w:hAnsi="Times New Roman" w:cs="Times New Roman"/>
                <w:color w:val="000000" w:themeColor="text1"/>
              </w:rPr>
              <w:t>2.59 (0.25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2D718E5" w14:textId="1F327570" w:rsidR="00171242" w:rsidRPr="00AF7B0F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7B0F">
              <w:rPr>
                <w:rFonts w:ascii="Times New Roman" w:hAnsi="Times New Roman" w:cs="Times New Roman"/>
                <w:color w:val="000000" w:themeColor="text1"/>
              </w:rPr>
              <w:t>2.44 (0.63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0E2F996" w14:textId="308516B9" w:rsidR="00171242" w:rsidRPr="00AF7B0F" w:rsidRDefault="00171242" w:rsidP="00C50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7B0F">
              <w:rPr>
                <w:rFonts w:ascii="Times New Roman" w:hAnsi="Times New Roman" w:cs="Times New Roman"/>
                <w:color w:val="000000" w:themeColor="text1"/>
              </w:rPr>
              <w:t>4.29 (0.76)</w:t>
            </w:r>
            <w:r w:rsidRPr="00AF7B0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171242" w:rsidRPr="008803D9" w14:paraId="3DED54F9" w14:textId="77777777" w:rsidTr="00B92633">
        <w:trPr>
          <w:trHeight w:val="320"/>
        </w:trPr>
        <w:tc>
          <w:tcPr>
            <w:tcW w:w="6930" w:type="dxa"/>
            <w:shd w:val="clear" w:color="auto" w:fill="auto"/>
            <w:noWrap/>
            <w:vAlign w:val="bottom"/>
            <w:hideMark/>
          </w:tcPr>
          <w:p w14:paraId="3C4C37CA" w14:textId="77777777" w:rsidR="00171242" w:rsidRPr="002D5635" w:rsidRDefault="00171242" w:rsidP="00C504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Refined grains (10, </w:t>
            </w:r>
            <w:r w:rsidRPr="002D5635">
              <w:rPr>
                <w:rFonts w:ascii="Times New Roman" w:hAnsi="Times New Roman" w:cs="Times New Roman"/>
                <w:color w:val="000000" w:themeColor="text1"/>
                <w:u w:val="single"/>
              </w:rPr>
              <w:t>&lt;</w:t>
            </w: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 1.8 oz/1000kcal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3051A5F" w14:textId="4DA388A8" w:rsidR="00171242" w:rsidRPr="008803D9" w:rsidRDefault="00171242" w:rsidP="00C504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03D9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19</w:t>
            </w:r>
            <w:r w:rsidRPr="008803D9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Pr="008803D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5D18E20" w14:textId="0A2046D0" w:rsidR="00171242" w:rsidRPr="008803D9" w:rsidRDefault="00171242" w:rsidP="00C504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5</w:t>
            </w:r>
            <w:r w:rsidRPr="008803D9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52</w:t>
            </w:r>
            <w:r w:rsidRPr="008803D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3460C69" w14:textId="7FDB1C06" w:rsidR="00171242" w:rsidRPr="008803D9" w:rsidRDefault="00171242" w:rsidP="00C504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0</w:t>
            </w:r>
            <w:r w:rsidRPr="008803D9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41</w:t>
            </w:r>
            <w:r w:rsidRPr="008803D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71242" w:rsidRPr="008803D9" w14:paraId="3D6AAD02" w14:textId="77777777" w:rsidTr="00B92633">
        <w:trPr>
          <w:trHeight w:val="340"/>
        </w:trPr>
        <w:tc>
          <w:tcPr>
            <w:tcW w:w="6930" w:type="dxa"/>
            <w:shd w:val="clear" w:color="auto" w:fill="auto"/>
            <w:noWrap/>
            <w:vAlign w:val="bottom"/>
            <w:hideMark/>
          </w:tcPr>
          <w:p w14:paraId="54E19D96" w14:textId="18C023C9" w:rsidR="00171242" w:rsidRPr="002D5635" w:rsidRDefault="00171242" w:rsidP="00C504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Empty </w:t>
            </w:r>
            <w:proofErr w:type="spellStart"/>
            <w:r w:rsidRPr="002D5635">
              <w:rPr>
                <w:rFonts w:ascii="Times New Roman" w:hAnsi="Times New Roman" w:cs="Times New Roman"/>
                <w:color w:val="000000" w:themeColor="text1"/>
              </w:rPr>
              <w:t>calories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 (20, </w:t>
            </w:r>
            <w:r w:rsidRPr="002D5635">
              <w:rPr>
                <w:rFonts w:ascii="Times New Roman" w:hAnsi="Times New Roman" w:cs="Times New Roman"/>
                <w:color w:val="000000" w:themeColor="text1"/>
                <w:u w:val="single"/>
              </w:rPr>
              <w:t>&lt;</w:t>
            </w:r>
            <w:r w:rsidRPr="002D5635">
              <w:rPr>
                <w:rFonts w:ascii="Times New Roman" w:hAnsi="Times New Roman" w:cs="Times New Roman"/>
                <w:color w:val="000000" w:themeColor="text1"/>
              </w:rPr>
              <w:t xml:space="preserve"> 19% of energy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E67681E" w14:textId="622DAB5B" w:rsidR="00171242" w:rsidRPr="008803D9" w:rsidRDefault="00171242" w:rsidP="00C504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060">
              <w:rPr>
                <w:rFonts w:ascii="Times New Roman" w:hAnsi="Times New Roman" w:cs="Times New Roman"/>
                <w:color w:val="000000" w:themeColor="text1"/>
              </w:rPr>
              <w:t>12.</w:t>
            </w:r>
            <w:r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Pr="00256060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56060"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01244EE" w14:textId="4A4EA6AD" w:rsidR="00171242" w:rsidRPr="008803D9" w:rsidRDefault="00171242" w:rsidP="00C504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10</w:t>
            </w:r>
            <w:r w:rsidRPr="008803D9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95</w:t>
            </w:r>
            <w:r w:rsidRPr="008803D9">
              <w:rPr>
                <w:rFonts w:ascii="Times New Roman" w:hAnsi="Times New Roman" w:cs="Times New Roman"/>
                <w:color w:val="000000"/>
              </w:rPr>
              <w:t>)</w:t>
            </w:r>
            <w:r w:rsidRPr="0025606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7EB2605" w14:textId="70CE3D4E" w:rsidR="00171242" w:rsidRPr="00256060" w:rsidRDefault="00171242" w:rsidP="00C504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060">
              <w:rPr>
                <w:rFonts w:ascii="Times New Roman" w:hAnsi="Times New Roman" w:cs="Times New Roman"/>
                <w:color w:val="000000" w:themeColor="text1"/>
              </w:rPr>
              <w:t>9.</w:t>
            </w: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Pr="00256060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256060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25606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</w:tbl>
    <w:p w14:paraId="3B6690E0" w14:textId="660BC7FE" w:rsidR="00013BAB" w:rsidRDefault="008803D9" w:rsidP="008803D9">
      <w:pPr>
        <w:rPr>
          <w:rFonts w:ascii="Times New Roman" w:hAnsi="Times New Roman" w:cs="Times New Roman"/>
          <w:bCs/>
          <w:sz w:val="20"/>
          <w:szCs w:val="20"/>
        </w:rPr>
      </w:pPr>
      <w:r w:rsidRPr="008803D9">
        <w:rPr>
          <w:rFonts w:ascii="Times New Roman" w:hAnsi="Times New Roman" w:cs="Times New Roman"/>
          <w:sz w:val="20"/>
          <w:szCs w:val="20"/>
        </w:rPr>
        <w:t>Survey-weighted, adjusted for individuals’ age, sex, race, Hispanic ethnicity, household number of children 5–18, household food insecurity, and household WIC status</w:t>
      </w:r>
      <w:r>
        <w:rPr>
          <w:rFonts w:ascii="Times New Roman" w:hAnsi="Times New Roman" w:cs="Times New Roman"/>
          <w:bCs/>
          <w:sz w:val="20"/>
          <w:szCs w:val="20"/>
        </w:rPr>
        <w:t xml:space="preserve">. </w:t>
      </w:r>
    </w:p>
    <w:p w14:paraId="2C1AEE1A" w14:textId="77777777" w:rsidR="00013BAB" w:rsidRDefault="00256060" w:rsidP="008803D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Significantly different from SNAP individuals, p&lt;0.05</w:t>
      </w:r>
      <w:r w:rsidR="00077B5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6C8CEF7" w14:textId="68D0C4CD" w:rsidR="008803D9" w:rsidRPr="00077B54" w:rsidRDefault="00077B54" w:rsidP="008803D9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256060" w:rsidRPr="008803D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56060" w:rsidRPr="008803D9">
        <w:rPr>
          <w:rFonts w:ascii="Times New Roman" w:hAnsi="Times New Roman" w:cs="Times New Roman"/>
          <w:sz w:val="20"/>
          <w:szCs w:val="20"/>
        </w:rPr>
        <w:t>Calories from solid fats, alcohol, and added sugars; threshold for counting alcohol is &gt;13 grams/1000 kcal.</w:t>
      </w:r>
    </w:p>
    <w:p w14:paraId="10CF8D06" w14:textId="2E7622F4" w:rsidR="0095291C" w:rsidRPr="00E2139D" w:rsidRDefault="0095291C" w:rsidP="004C4A97">
      <w:pPr>
        <w:rPr>
          <w:rFonts w:ascii="Times New Roman" w:hAnsi="Times New Roman" w:cs="Times New Roman"/>
        </w:rPr>
      </w:pPr>
    </w:p>
    <w:p w14:paraId="153D044F" w14:textId="77777777" w:rsidR="0095291C" w:rsidRDefault="0095291C" w:rsidP="004C4A97">
      <w:pPr>
        <w:rPr>
          <w:rFonts w:ascii="Times New Roman" w:hAnsi="Times New Roman" w:cs="Times New Roman"/>
          <w:b/>
        </w:rPr>
      </w:pPr>
    </w:p>
    <w:bookmarkEnd w:id="0"/>
    <w:bookmarkEnd w:id="1"/>
    <w:p w14:paraId="0864F40C" w14:textId="5E7FEEFC" w:rsidR="008803D9" w:rsidRPr="00E2139D" w:rsidRDefault="008803D9" w:rsidP="003C3962">
      <w:pPr>
        <w:rPr>
          <w:rFonts w:ascii="Times New Roman" w:hAnsi="Times New Roman" w:cs="Times New Roman"/>
          <w:b/>
        </w:rPr>
      </w:pPr>
    </w:p>
    <w:sectPr w:rsidR="008803D9" w:rsidRPr="00E2139D" w:rsidSect="00E2139D">
      <w:headerReference w:type="even" r:id="rId7"/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93220" w14:textId="77777777" w:rsidR="0044225D" w:rsidRDefault="0044225D" w:rsidP="002C7E0C">
      <w:r>
        <w:separator/>
      </w:r>
    </w:p>
  </w:endnote>
  <w:endnote w:type="continuationSeparator" w:id="0">
    <w:p w14:paraId="3EBE62A5" w14:textId="77777777" w:rsidR="0044225D" w:rsidRDefault="0044225D" w:rsidP="002C7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07173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FC436D" w14:textId="648404FF" w:rsidR="002C7E0C" w:rsidRDefault="002C7E0C" w:rsidP="002C7E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3A9895" w14:textId="77777777" w:rsidR="002C7E0C" w:rsidRDefault="002C7E0C" w:rsidP="002C7E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E48D11" w14:textId="75704108" w:rsidR="002C7E0C" w:rsidRPr="00972761" w:rsidRDefault="002C7E0C" w:rsidP="002C7E0C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</w:rPr>
    </w:pPr>
  </w:p>
  <w:p w14:paraId="06CC7657" w14:textId="77777777" w:rsidR="002C7E0C" w:rsidRDefault="002C7E0C" w:rsidP="002C7E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64B60" w14:textId="77777777" w:rsidR="0044225D" w:rsidRDefault="0044225D" w:rsidP="002C7E0C">
      <w:r>
        <w:separator/>
      </w:r>
    </w:p>
  </w:footnote>
  <w:footnote w:type="continuationSeparator" w:id="0">
    <w:p w14:paraId="3FA0B15A" w14:textId="77777777" w:rsidR="0044225D" w:rsidRDefault="0044225D" w:rsidP="002C7E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394057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F643CF6" w14:textId="541FDE86" w:rsidR="00CA1F81" w:rsidRDefault="00CA1F81" w:rsidP="008100C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F0DD3D" w14:textId="77777777" w:rsidR="00CA1F81" w:rsidRDefault="00CA1F81" w:rsidP="00CA1F8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1628D" w14:textId="2630601F" w:rsidR="00CA1F81" w:rsidRPr="00CA1F81" w:rsidRDefault="00CA1F81" w:rsidP="00CA1F81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6F633C"/>
    <w:multiLevelType w:val="hybridMultilevel"/>
    <w:tmpl w:val="B9EC4A38"/>
    <w:lvl w:ilvl="0" w:tplc="89561D8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37"/>
    <w:rsid w:val="000072D6"/>
    <w:rsid w:val="000112CB"/>
    <w:rsid w:val="00013BAB"/>
    <w:rsid w:val="00030AFA"/>
    <w:rsid w:val="00032A7F"/>
    <w:rsid w:val="00035277"/>
    <w:rsid w:val="00053E2A"/>
    <w:rsid w:val="000567BE"/>
    <w:rsid w:val="00062EA4"/>
    <w:rsid w:val="00077B54"/>
    <w:rsid w:val="00080143"/>
    <w:rsid w:val="000C0AA6"/>
    <w:rsid w:val="000D4ED2"/>
    <w:rsid w:val="000E4A34"/>
    <w:rsid w:val="000F1275"/>
    <w:rsid w:val="000F376E"/>
    <w:rsid w:val="00134882"/>
    <w:rsid w:val="00146F2F"/>
    <w:rsid w:val="00166342"/>
    <w:rsid w:val="00171242"/>
    <w:rsid w:val="00183936"/>
    <w:rsid w:val="00194207"/>
    <w:rsid w:val="001A4366"/>
    <w:rsid w:val="001B6D08"/>
    <w:rsid w:val="001D3C75"/>
    <w:rsid w:val="001D4410"/>
    <w:rsid w:val="001F2B2F"/>
    <w:rsid w:val="001F38B5"/>
    <w:rsid w:val="001F4F63"/>
    <w:rsid w:val="00206886"/>
    <w:rsid w:val="00256060"/>
    <w:rsid w:val="00277FD1"/>
    <w:rsid w:val="00293959"/>
    <w:rsid w:val="002B43AE"/>
    <w:rsid w:val="002B44DF"/>
    <w:rsid w:val="002C7155"/>
    <w:rsid w:val="002C7E0C"/>
    <w:rsid w:val="002D5635"/>
    <w:rsid w:val="00300AC0"/>
    <w:rsid w:val="00300DA2"/>
    <w:rsid w:val="00311A5F"/>
    <w:rsid w:val="0035483B"/>
    <w:rsid w:val="00376096"/>
    <w:rsid w:val="003771EF"/>
    <w:rsid w:val="003C3962"/>
    <w:rsid w:val="003F1200"/>
    <w:rsid w:val="00415EA5"/>
    <w:rsid w:val="0044225D"/>
    <w:rsid w:val="00464459"/>
    <w:rsid w:val="00487CE8"/>
    <w:rsid w:val="004A02C5"/>
    <w:rsid w:val="004A3BC2"/>
    <w:rsid w:val="004B2C8B"/>
    <w:rsid w:val="004B7C8F"/>
    <w:rsid w:val="004C4A97"/>
    <w:rsid w:val="004D6237"/>
    <w:rsid w:val="004F1E0D"/>
    <w:rsid w:val="00503621"/>
    <w:rsid w:val="00507F69"/>
    <w:rsid w:val="005233BB"/>
    <w:rsid w:val="005501C9"/>
    <w:rsid w:val="00561D6E"/>
    <w:rsid w:val="00585247"/>
    <w:rsid w:val="00590881"/>
    <w:rsid w:val="005A00C0"/>
    <w:rsid w:val="005E073C"/>
    <w:rsid w:val="005F6925"/>
    <w:rsid w:val="005F6BCB"/>
    <w:rsid w:val="00615C55"/>
    <w:rsid w:val="00635E92"/>
    <w:rsid w:val="00640482"/>
    <w:rsid w:val="006418DC"/>
    <w:rsid w:val="00644402"/>
    <w:rsid w:val="0065634C"/>
    <w:rsid w:val="00663F57"/>
    <w:rsid w:val="0067477E"/>
    <w:rsid w:val="006941E6"/>
    <w:rsid w:val="006B165C"/>
    <w:rsid w:val="006B1877"/>
    <w:rsid w:val="006B27BB"/>
    <w:rsid w:val="006D287A"/>
    <w:rsid w:val="006D30AE"/>
    <w:rsid w:val="006E2460"/>
    <w:rsid w:val="006F615B"/>
    <w:rsid w:val="00702F97"/>
    <w:rsid w:val="0070670B"/>
    <w:rsid w:val="007157B7"/>
    <w:rsid w:val="00733C83"/>
    <w:rsid w:val="00740537"/>
    <w:rsid w:val="007461A8"/>
    <w:rsid w:val="00764F75"/>
    <w:rsid w:val="007B217D"/>
    <w:rsid w:val="007D7EE1"/>
    <w:rsid w:val="00804408"/>
    <w:rsid w:val="00810935"/>
    <w:rsid w:val="00816577"/>
    <w:rsid w:val="00842722"/>
    <w:rsid w:val="008608BE"/>
    <w:rsid w:val="008803D9"/>
    <w:rsid w:val="009124B3"/>
    <w:rsid w:val="0092150B"/>
    <w:rsid w:val="0095291C"/>
    <w:rsid w:val="00972761"/>
    <w:rsid w:val="00974545"/>
    <w:rsid w:val="009816F8"/>
    <w:rsid w:val="00992FF7"/>
    <w:rsid w:val="009B2ED0"/>
    <w:rsid w:val="009E32D4"/>
    <w:rsid w:val="009E3F3D"/>
    <w:rsid w:val="00A02CDE"/>
    <w:rsid w:val="00A11D8E"/>
    <w:rsid w:val="00A527DA"/>
    <w:rsid w:val="00A6293A"/>
    <w:rsid w:val="00A67504"/>
    <w:rsid w:val="00A86110"/>
    <w:rsid w:val="00A9348F"/>
    <w:rsid w:val="00A95F1A"/>
    <w:rsid w:val="00AD71F6"/>
    <w:rsid w:val="00AE51B4"/>
    <w:rsid w:val="00AF00B4"/>
    <w:rsid w:val="00AF7B0F"/>
    <w:rsid w:val="00B01740"/>
    <w:rsid w:val="00B6222E"/>
    <w:rsid w:val="00B62EA7"/>
    <w:rsid w:val="00B672B9"/>
    <w:rsid w:val="00B869FE"/>
    <w:rsid w:val="00B92633"/>
    <w:rsid w:val="00BA4E78"/>
    <w:rsid w:val="00BB6F95"/>
    <w:rsid w:val="00BD2C57"/>
    <w:rsid w:val="00BD6058"/>
    <w:rsid w:val="00BE5733"/>
    <w:rsid w:val="00C05719"/>
    <w:rsid w:val="00C22D4C"/>
    <w:rsid w:val="00C5045C"/>
    <w:rsid w:val="00CA1F81"/>
    <w:rsid w:val="00CC0C0D"/>
    <w:rsid w:val="00CC0D8B"/>
    <w:rsid w:val="00CD5301"/>
    <w:rsid w:val="00D22CEB"/>
    <w:rsid w:val="00DD001E"/>
    <w:rsid w:val="00DD0D1D"/>
    <w:rsid w:val="00DD19B9"/>
    <w:rsid w:val="00DF16A9"/>
    <w:rsid w:val="00E2139D"/>
    <w:rsid w:val="00E569C2"/>
    <w:rsid w:val="00EB0AEC"/>
    <w:rsid w:val="00EC603D"/>
    <w:rsid w:val="00EE017B"/>
    <w:rsid w:val="00EE26EE"/>
    <w:rsid w:val="00EF0DC2"/>
    <w:rsid w:val="00F14597"/>
    <w:rsid w:val="00F343FD"/>
    <w:rsid w:val="00F80BA3"/>
    <w:rsid w:val="00F85DDF"/>
    <w:rsid w:val="00F9423B"/>
    <w:rsid w:val="00FA25D3"/>
    <w:rsid w:val="00FB4D0D"/>
    <w:rsid w:val="00FD0635"/>
    <w:rsid w:val="00FD6832"/>
    <w:rsid w:val="00FD75C6"/>
    <w:rsid w:val="00FF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7DC7A"/>
  <w14:defaultImageDpi w14:val="32767"/>
  <w15:chartTrackingRefBased/>
  <w15:docId w15:val="{C671D432-819B-2245-BC25-06E7F8E4E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4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6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D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D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D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D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D0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C396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C7E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E0C"/>
  </w:style>
  <w:style w:type="character" w:styleId="PageNumber">
    <w:name w:val="page number"/>
    <w:basedOn w:val="DefaultParagraphFont"/>
    <w:uiPriority w:val="99"/>
    <w:semiHidden/>
    <w:unhideWhenUsed/>
    <w:rsid w:val="002C7E0C"/>
  </w:style>
  <w:style w:type="paragraph" w:styleId="Header">
    <w:name w:val="header"/>
    <w:basedOn w:val="Normal"/>
    <w:link w:val="HeaderChar"/>
    <w:uiPriority w:val="99"/>
    <w:unhideWhenUsed/>
    <w:rsid w:val="009727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761"/>
  </w:style>
  <w:style w:type="paragraph" w:styleId="Revision">
    <w:name w:val="Revision"/>
    <w:hidden/>
    <w:uiPriority w:val="99"/>
    <w:semiHidden/>
    <w:rsid w:val="00E21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8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va Musicus</dc:creator>
  <cp:keywords/>
  <dc:description/>
  <cp:lastModifiedBy>Musicus, Aviva Ann</cp:lastModifiedBy>
  <cp:revision>2</cp:revision>
  <dcterms:created xsi:type="dcterms:W3CDTF">2021-09-15T19:42:00Z</dcterms:created>
  <dcterms:modified xsi:type="dcterms:W3CDTF">2021-09-15T19:42:00Z</dcterms:modified>
</cp:coreProperties>
</file>